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07165" w14:textId="49B4E2ED" w:rsidR="00CD4A09" w:rsidRDefault="007D5E10">
      <w:r>
        <w:t>Funnel plot of the individual study effect sizes plotted for</w:t>
      </w:r>
      <w:r w:rsidR="00CD4A09">
        <w:t xml:space="preserve"> quality of life </w:t>
      </w:r>
      <w:r w:rsidR="003D0668">
        <w:t xml:space="preserve">in patient outcomes </w:t>
      </w:r>
      <w:r w:rsidR="005164C1">
        <w:t>(</w:t>
      </w:r>
      <w:r w:rsidR="00CD4A09">
        <w:t>overall effect</w:t>
      </w:r>
      <w:r w:rsidR="005164C1">
        <w:t>)</w:t>
      </w:r>
    </w:p>
    <w:p w14:paraId="616B21CE" w14:textId="77777777" w:rsidR="00CD4A09" w:rsidRDefault="00CD4A09">
      <w:r w:rsidRPr="00CD4A09">
        <w:rPr>
          <w:noProof/>
        </w:rPr>
        <w:t xml:space="preserve"> </w:t>
      </w:r>
      <w:r w:rsidR="006D0D92" w:rsidRPr="000B5FA4">
        <w:rPr>
          <w:noProof/>
        </w:rPr>
        <w:drawing>
          <wp:inline distT="0" distB="0" distL="0" distR="0" wp14:anchorId="6B40449F" wp14:editId="1B9572E9">
            <wp:extent cx="5029200" cy="3657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42CA">
        <w:t xml:space="preserve">         </w:t>
      </w:r>
    </w:p>
    <w:p w14:paraId="730F99A9" w14:textId="493B9F0A" w:rsidR="005164C1" w:rsidRDefault="005164C1" w:rsidP="005164C1">
      <w:r>
        <w:t xml:space="preserve">Funnel plot of the individual study effect sizes plotted for quality of life </w:t>
      </w:r>
      <w:r w:rsidR="003D0668">
        <w:t xml:space="preserve">in patient outcomes </w:t>
      </w:r>
      <w:r>
        <w:t>(time varying effect)</w:t>
      </w:r>
    </w:p>
    <w:p w14:paraId="2E81551A" w14:textId="77777777" w:rsidR="00CD4A09" w:rsidRDefault="00CD4A09">
      <w:r w:rsidRPr="00677AE6">
        <w:rPr>
          <w:noProof/>
        </w:rPr>
        <w:drawing>
          <wp:inline distT="0" distB="0" distL="0" distR="0" wp14:anchorId="4F6624E4" wp14:editId="1CA22D46">
            <wp:extent cx="3915410" cy="2847572"/>
            <wp:effectExtent l="0" t="0" r="889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271" cy="2871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42CA">
        <w:t xml:space="preserve">             </w:t>
      </w:r>
    </w:p>
    <w:p w14:paraId="32AA96D8" w14:textId="7EA0D99D" w:rsidR="003553A6" w:rsidRDefault="005164C1">
      <w:r w:rsidRPr="005164C1">
        <w:t>Funnel plot of the individual study effect sizes plotted for a</w:t>
      </w:r>
      <w:r w:rsidR="00CD4A09" w:rsidRPr="005164C1">
        <w:t xml:space="preserve">nxiety and depression measured by HADS total score </w:t>
      </w:r>
      <w:r w:rsidR="00EF3E60">
        <w:t xml:space="preserve">in patient outcomes </w:t>
      </w:r>
      <w:r w:rsidRPr="005164C1">
        <w:t>(</w:t>
      </w:r>
      <w:r w:rsidR="00CD4A09" w:rsidRPr="005164C1">
        <w:t>overall effect</w:t>
      </w:r>
      <w:r w:rsidRPr="005164C1">
        <w:t>)</w:t>
      </w:r>
    </w:p>
    <w:p w14:paraId="2E4BAF68" w14:textId="2894E9D2" w:rsidR="00005CE1" w:rsidRDefault="00005CE1">
      <w:r w:rsidRPr="00590527">
        <w:rPr>
          <w:noProof/>
        </w:rPr>
        <w:lastRenderedPageBreak/>
        <w:drawing>
          <wp:inline distT="0" distB="0" distL="0" distR="0" wp14:anchorId="73DAEA3D" wp14:editId="305914E8">
            <wp:extent cx="5029200" cy="36576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12CF7" w14:textId="36E9122E" w:rsidR="003553A6" w:rsidRDefault="00005CE1" w:rsidP="003553A6">
      <w:r w:rsidRPr="005164C1">
        <w:t xml:space="preserve">Funnel plot of the individual study effect sizes plotted for </w:t>
      </w:r>
      <w:r w:rsidR="003553A6">
        <w:t>Anxiety and depression measured by HADS total score</w:t>
      </w:r>
      <w:r w:rsidR="003D0668">
        <w:t xml:space="preserve"> in patient outcomes</w:t>
      </w:r>
      <w:r w:rsidR="003553A6">
        <w:t xml:space="preserve"> </w:t>
      </w:r>
      <w:r>
        <w:t>(</w:t>
      </w:r>
      <w:r w:rsidR="003553A6">
        <w:t>time-varying effect</w:t>
      </w:r>
      <w:r>
        <w:t>)</w:t>
      </w:r>
    </w:p>
    <w:p w14:paraId="0956EB7B" w14:textId="77777777" w:rsidR="003553A6" w:rsidRDefault="003553A6">
      <w:bookmarkStart w:id="0" w:name="_GoBack"/>
      <w:bookmarkEnd w:id="0"/>
    </w:p>
    <w:p w14:paraId="669488CD" w14:textId="77777777" w:rsidR="003553A6" w:rsidRDefault="003553A6">
      <w:r w:rsidRPr="00646AF3">
        <w:rPr>
          <w:noProof/>
        </w:rPr>
        <w:drawing>
          <wp:inline distT="0" distB="0" distL="0" distR="0" wp14:anchorId="14AFA63B" wp14:editId="3188EA12">
            <wp:extent cx="5029200" cy="36576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42CA">
        <w:t xml:space="preserve">            </w:t>
      </w:r>
    </w:p>
    <w:p w14:paraId="6B51065F" w14:textId="266B4182" w:rsidR="003553A6" w:rsidRDefault="00005CE1">
      <w:r w:rsidRPr="005164C1">
        <w:lastRenderedPageBreak/>
        <w:t xml:space="preserve">Funnel plot of the individual study effect sizes plotted for </w:t>
      </w:r>
      <w:r>
        <w:t>d</w:t>
      </w:r>
      <w:r w:rsidR="003553A6">
        <w:t xml:space="preserve">epression </w:t>
      </w:r>
      <w:r w:rsidR="003D0668">
        <w:t xml:space="preserve">in patient outcomes </w:t>
      </w:r>
      <w:r>
        <w:t>(</w:t>
      </w:r>
      <w:r w:rsidR="003553A6">
        <w:t>overall effect</w:t>
      </w:r>
      <w:r w:rsidR="003553A6" w:rsidRPr="00E93EF0">
        <w:t>)</w:t>
      </w:r>
      <w:r w:rsidR="00F942CA">
        <w:t xml:space="preserve">         </w:t>
      </w:r>
    </w:p>
    <w:p w14:paraId="1E6E6BEA" w14:textId="77777777" w:rsidR="003553A6" w:rsidRDefault="007C34E8">
      <w:r w:rsidRPr="0094369E">
        <w:rPr>
          <w:noProof/>
        </w:rPr>
        <w:drawing>
          <wp:inline distT="0" distB="0" distL="0" distR="0" wp14:anchorId="6C8876B3" wp14:editId="4A3E99C7">
            <wp:extent cx="5029200" cy="36576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EBE29" w14:textId="7BBCE70C" w:rsidR="003553A6" w:rsidRDefault="00005CE1">
      <w:r w:rsidRPr="005164C1">
        <w:t xml:space="preserve">Funnel plot of the individual study effect sizes plotted for </w:t>
      </w:r>
      <w:r>
        <w:t>d</w:t>
      </w:r>
      <w:r w:rsidR="003553A6">
        <w:t xml:space="preserve">epression </w:t>
      </w:r>
      <w:r w:rsidR="003D0668">
        <w:t xml:space="preserve">in patient outcomes </w:t>
      </w:r>
      <w:r>
        <w:t>(</w:t>
      </w:r>
      <w:r w:rsidR="003553A6">
        <w:t>time varying effect</w:t>
      </w:r>
      <w:r>
        <w:t>)</w:t>
      </w:r>
    </w:p>
    <w:p w14:paraId="5541EFAD" w14:textId="77777777" w:rsidR="003553A6" w:rsidRDefault="003553A6">
      <w:r w:rsidRPr="00C07251">
        <w:rPr>
          <w:noProof/>
        </w:rPr>
        <w:drawing>
          <wp:inline distT="0" distB="0" distL="0" distR="0" wp14:anchorId="5E9E3EBC" wp14:editId="77D98B29">
            <wp:extent cx="5029200" cy="36576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4B64F" w14:textId="19255B5F" w:rsidR="003553A6" w:rsidRDefault="00005CE1" w:rsidP="003553A6">
      <w:r w:rsidRPr="005164C1">
        <w:lastRenderedPageBreak/>
        <w:t xml:space="preserve">Funnel plot of the individual study effect sizes plotted for </w:t>
      </w:r>
      <w:r w:rsidR="003553A6">
        <w:t>Anxiety</w:t>
      </w:r>
      <w:r w:rsidR="003D0668" w:rsidRPr="003D0668">
        <w:t xml:space="preserve"> </w:t>
      </w:r>
      <w:r w:rsidR="003D0668">
        <w:t>in patient outcomes</w:t>
      </w:r>
      <w:r w:rsidR="003553A6">
        <w:t xml:space="preserve"> </w:t>
      </w:r>
      <w:r>
        <w:t>(</w:t>
      </w:r>
      <w:r w:rsidR="003553A6">
        <w:t>overall effect</w:t>
      </w:r>
      <w:r>
        <w:t>)</w:t>
      </w:r>
    </w:p>
    <w:p w14:paraId="2D22D535" w14:textId="77777777" w:rsidR="00EA7633" w:rsidRDefault="00EA7633" w:rsidP="003553A6">
      <w:r w:rsidRPr="00AF7AF9">
        <w:rPr>
          <w:noProof/>
        </w:rPr>
        <w:drawing>
          <wp:inline distT="0" distB="0" distL="0" distR="0" wp14:anchorId="6FBC8E11" wp14:editId="2FA30ADA">
            <wp:extent cx="5029200" cy="36576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5697F" w14:textId="492F0FFF" w:rsidR="003553A6" w:rsidRDefault="00005CE1" w:rsidP="003553A6">
      <w:r w:rsidRPr="005164C1">
        <w:t xml:space="preserve">Funnel plot of the individual study effect sizes plotted for </w:t>
      </w:r>
      <w:r>
        <w:t>a</w:t>
      </w:r>
      <w:r w:rsidR="003553A6">
        <w:t xml:space="preserve">nxiety </w:t>
      </w:r>
      <w:r w:rsidR="003D0668">
        <w:t xml:space="preserve">in patient outcomes </w:t>
      </w:r>
      <w:r>
        <w:t>(</w:t>
      </w:r>
      <w:r w:rsidR="003553A6">
        <w:t>time varying effect</w:t>
      </w:r>
      <w:r w:rsidR="003553A6" w:rsidRPr="00C329D4">
        <w:t>)</w:t>
      </w:r>
    </w:p>
    <w:p w14:paraId="427CF658" w14:textId="77777777" w:rsidR="003553A6" w:rsidRDefault="003553A6" w:rsidP="003553A6">
      <w:r w:rsidRPr="008F47AB">
        <w:rPr>
          <w:b/>
          <w:noProof/>
          <w:u w:val="single"/>
        </w:rPr>
        <w:drawing>
          <wp:inline distT="0" distB="0" distL="0" distR="0" wp14:anchorId="1CE41D99" wp14:editId="7650263C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35334" w14:textId="2D85843A" w:rsidR="003553A6" w:rsidRDefault="00005CE1" w:rsidP="003553A6">
      <w:r w:rsidRPr="005164C1">
        <w:lastRenderedPageBreak/>
        <w:t xml:space="preserve">Funnel plot of the individual study effect sizes plotted for </w:t>
      </w:r>
      <w:r>
        <w:t>d</w:t>
      </w:r>
      <w:r w:rsidR="003553A6">
        <w:t xml:space="preserve">istress </w:t>
      </w:r>
      <w:r w:rsidR="003D0668">
        <w:t xml:space="preserve">in patient outcomes </w:t>
      </w:r>
      <w:r>
        <w:t>(</w:t>
      </w:r>
      <w:r w:rsidR="003553A6">
        <w:t>overall effect</w:t>
      </w:r>
      <w:r>
        <w:t>)</w:t>
      </w:r>
    </w:p>
    <w:p w14:paraId="7F5485DC" w14:textId="77777777" w:rsidR="00005CE1" w:rsidRDefault="00CE1357" w:rsidP="003553A6">
      <w:r w:rsidRPr="00FC4718">
        <w:rPr>
          <w:b/>
          <w:noProof/>
          <w:sz w:val="28"/>
          <w:u w:val="single"/>
        </w:rPr>
        <w:drawing>
          <wp:inline distT="0" distB="0" distL="0" distR="0" wp14:anchorId="7BD7B9B7" wp14:editId="1DFC8D4E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AD2E2" w14:textId="6E7FFC91" w:rsidR="003553A6" w:rsidRDefault="00005CE1" w:rsidP="003553A6">
      <w:r w:rsidRPr="005164C1">
        <w:t xml:space="preserve">Funnel plot of the individual study effect sizes plotted for </w:t>
      </w:r>
      <w:r>
        <w:t>d</w:t>
      </w:r>
      <w:r w:rsidR="003553A6">
        <w:t>istress</w:t>
      </w:r>
      <w:r w:rsidR="003D0668" w:rsidRPr="003D0668">
        <w:t xml:space="preserve"> </w:t>
      </w:r>
      <w:r w:rsidR="003D0668">
        <w:t>in patient outcomes</w:t>
      </w:r>
      <w:r w:rsidR="003553A6">
        <w:t xml:space="preserve"> </w:t>
      </w:r>
      <w:r>
        <w:t>(</w:t>
      </w:r>
      <w:r w:rsidR="003553A6">
        <w:t>time varying effect</w:t>
      </w:r>
      <w:r>
        <w:t>)</w:t>
      </w:r>
    </w:p>
    <w:p w14:paraId="2B78FD4C" w14:textId="77777777" w:rsidR="00D26BE4" w:rsidRDefault="00D26BE4" w:rsidP="003553A6"/>
    <w:p w14:paraId="5B9A143D" w14:textId="77777777" w:rsidR="003553A6" w:rsidRDefault="003553A6" w:rsidP="003553A6">
      <w:r w:rsidRPr="008A2552">
        <w:rPr>
          <w:noProof/>
        </w:rPr>
        <w:drawing>
          <wp:inline distT="0" distB="0" distL="0" distR="0" wp14:anchorId="7CC5AB7F" wp14:editId="3E03B421">
            <wp:extent cx="4610100" cy="33528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448" cy="335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75AE0" w14:textId="3F093F16" w:rsidR="003553A6" w:rsidRDefault="00005CE1" w:rsidP="003553A6">
      <w:r w:rsidRPr="005164C1">
        <w:lastRenderedPageBreak/>
        <w:t xml:space="preserve">Funnel plot of the individual study effect sizes plotted for </w:t>
      </w:r>
      <w:r>
        <w:t>s</w:t>
      </w:r>
      <w:r w:rsidR="003553A6">
        <w:t xml:space="preserve">elf-efficacy </w:t>
      </w:r>
      <w:r w:rsidR="003D0668">
        <w:t xml:space="preserve">in patient outcomes </w:t>
      </w:r>
      <w:r>
        <w:t>(</w:t>
      </w:r>
      <w:r w:rsidR="003553A6">
        <w:t>overall effect</w:t>
      </w:r>
      <w:r>
        <w:t>)</w:t>
      </w:r>
      <w:r w:rsidR="003553A6">
        <w:t xml:space="preserve"> </w:t>
      </w:r>
    </w:p>
    <w:p w14:paraId="523620BC" w14:textId="77777777" w:rsidR="00CB7C37" w:rsidRDefault="00CB7C37" w:rsidP="003553A6">
      <w:r w:rsidRPr="000F7586">
        <w:rPr>
          <w:noProof/>
        </w:rPr>
        <w:drawing>
          <wp:inline distT="0" distB="0" distL="0" distR="0" wp14:anchorId="2EDB4EE8" wp14:editId="2E6EF326">
            <wp:extent cx="4451350" cy="3237345"/>
            <wp:effectExtent l="0" t="0" r="635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209" cy="3239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2B294" w14:textId="77777777" w:rsidR="003553A6" w:rsidRDefault="003553A6" w:rsidP="003553A6"/>
    <w:p w14:paraId="7B667F34" w14:textId="5F743ACC" w:rsidR="003553A6" w:rsidRDefault="00005CE1" w:rsidP="003553A6">
      <w:r w:rsidRPr="005164C1">
        <w:t xml:space="preserve">Funnel plot of the individual study effect sizes plotted for </w:t>
      </w:r>
      <w:r>
        <w:t>s</w:t>
      </w:r>
      <w:r w:rsidR="003553A6">
        <w:t xml:space="preserve">elf-efficacy </w:t>
      </w:r>
      <w:r w:rsidR="003D0668">
        <w:t xml:space="preserve">in patient outcomes </w:t>
      </w:r>
      <w:r>
        <w:t>(</w:t>
      </w:r>
      <w:r w:rsidR="003553A6">
        <w:t>time varying effect</w:t>
      </w:r>
      <w:r>
        <w:t>)</w:t>
      </w:r>
    </w:p>
    <w:p w14:paraId="09DFD6CE" w14:textId="3DF24298" w:rsidR="00CF218B" w:rsidRDefault="003553A6">
      <w:r w:rsidRPr="007E5BA9">
        <w:rPr>
          <w:b/>
          <w:noProof/>
        </w:rPr>
        <w:drawing>
          <wp:inline distT="0" distB="0" distL="0" distR="0" wp14:anchorId="7172BC9D" wp14:editId="6A9AD9C1">
            <wp:extent cx="4480560" cy="30099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42CA">
        <w:t xml:space="preserve">                                                        </w:t>
      </w:r>
    </w:p>
    <w:sectPr w:rsidR="00CF2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7IwNzA0MrYwNjJT0lEKTi0uzszPAykwqgUAqW6pmywAAAA="/>
  </w:docVars>
  <w:rsids>
    <w:rsidRoot w:val="0066002E"/>
    <w:rsid w:val="00005CE1"/>
    <w:rsid w:val="000948FB"/>
    <w:rsid w:val="000E16B5"/>
    <w:rsid w:val="003553A6"/>
    <w:rsid w:val="003D0668"/>
    <w:rsid w:val="00424F8D"/>
    <w:rsid w:val="004B4F0C"/>
    <w:rsid w:val="00500444"/>
    <w:rsid w:val="005164C1"/>
    <w:rsid w:val="005356F3"/>
    <w:rsid w:val="005E67B6"/>
    <w:rsid w:val="0066002E"/>
    <w:rsid w:val="006D0D92"/>
    <w:rsid w:val="007328EA"/>
    <w:rsid w:val="007C34E8"/>
    <w:rsid w:val="007D5E10"/>
    <w:rsid w:val="009C0ED9"/>
    <w:rsid w:val="009E56BA"/>
    <w:rsid w:val="00CB7C37"/>
    <w:rsid w:val="00CD4A09"/>
    <w:rsid w:val="00CE1357"/>
    <w:rsid w:val="00CF218B"/>
    <w:rsid w:val="00D26BE4"/>
    <w:rsid w:val="00DE4196"/>
    <w:rsid w:val="00EA7633"/>
    <w:rsid w:val="00EF3E60"/>
    <w:rsid w:val="00F33E87"/>
    <w:rsid w:val="00F942CA"/>
    <w:rsid w:val="00F96C0E"/>
    <w:rsid w:val="00FA0224"/>
    <w:rsid w:val="00FC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72535"/>
  <w15:chartTrackingRefBased/>
  <w15:docId w15:val="{87B5AAF8-CA18-4A46-922A-AF3CB546E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4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zi Zhang</dc:creator>
  <cp:keywords/>
  <dc:description/>
  <cp:lastModifiedBy>Yingzi Zhang</cp:lastModifiedBy>
  <cp:revision>23</cp:revision>
  <dcterms:created xsi:type="dcterms:W3CDTF">2022-06-17T16:01:00Z</dcterms:created>
  <dcterms:modified xsi:type="dcterms:W3CDTF">2023-11-13T20:24:00Z</dcterms:modified>
</cp:coreProperties>
</file>